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7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6"/>
        <w:gridCol w:w="1984"/>
        <w:gridCol w:w="1843"/>
        <w:gridCol w:w="1024"/>
        <w:gridCol w:w="236"/>
      </w:tblGrid>
      <w:tr w:rsidR="00145C6D" w:rsidRPr="00C711FF" w14:paraId="23A22C74" w14:textId="77777777" w:rsidTr="000E618D">
        <w:trPr>
          <w:trHeight w:val="271"/>
        </w:trPr>
        <w:tc>
          <w:tcPr>
            <w:tcW w:w="8773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5B6E45" w14:textId="0996B093" w:rsidR="00145C6D" w:rsidRPr="00C711FF" w:rsidRDefault="00650A10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 xml:space="preserve">S1 </w:t>
            </w:r>
            <w:r w:rsidR="00145C6D"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 xml:space="preserve">Table. </w:t>
            </w:r>
            <w:r w:rsidR="0063633D" w:rsidRPr="0063633D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Comparison of patient backgrounds and POPF rates between the open and laparoscopic surgery groups.</w:t>
            </w:r>
            <w:r w:rsidR="00145C6D"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2009A4" w:rsidRPr="00C711FF" w14:paraId="0570637F" w14:textId="77777777" w:rsidTr="000E618D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901A63" w14:textId="06AB112B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Backgrounds and </w:t>
            </w:r>
            <w:r w:rsidR="005253F6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POPF rates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046D23" w14:textId="119671E6" w:rsidR="002009A4" w:rsidRPr="00C711FF" w:rsidRDefault="00C711FF" w:rsidP="00AD4E69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O</w:t>
            </w:r>
            <w:r w:rsidR="002009A4"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pen</w:t>
            </w:r>
            <w:r>
              <w:rPr>
                <w:rFonts w:ascii="Times New Roman" w:hAnsi="Times New Roman" w:cs="Times New Roman" w:hint="eastAsia"/>
                <w:b/>
                <w:bCs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="002009A4"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 xml:space="preserve">(n = </w:t>
            </w:r>
            <w:r w:rsidR="00CB345C"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171</w:t>
            </w:r>
            <w:r w:rsidR="002009A4"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51709B" w14:textId="267F14DE" w:rsidR="002009A4" w:rsidRPr="00C711FF" w:rsidRDefault="00C711FF" w:rsidP="00AD4E69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L</w:t>
            </w:r>
            <w:r w:rsidR="002009A4"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 xml:space="preserve">aparocopy (n = </w:t>
            </w:r>
            <w:r w:rsidR="00CB345C"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88</w:t>
            </w:r>
            <w:r w:rsidR="002009A4"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29EC0A" w14:textId="77777777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P-value</w:t>
            </w:r>
            <w:r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 xml:space="preserve">　</w:t>
            </w:r>
          </w:p>
          <w:p w14:paraId="0BA33547" w14:textId="6F5637D0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2009A4" w:rsidRPr="00C711FF" w14:paraId="682EC4CA" w14:textId="77777777" w:rsidTr="00BC038E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A5B04A" w14:textId="77777777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Preoperative characteristics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68E6B7" w14:textId="77777777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67E088" w14:textId="77777777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1E3770" w14:textId="77777777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　</w:t>
            </w:r>
          </w:p>
        </w:tc>
      </w:tr>
      <w:tr w:rsidR="002009A4" w:rsidRPr="00C711FF" w14:paraId="1C630FDD" w14:textId="77777777" w:rsidTr="00BC038E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4056AB" w14:textId="77777777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     Sex, male/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49BD6D" w14:textId="311B20D4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</w:t>
            </w:r>
            <w:r w:rsidR="00CB345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6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/</w:t>
            </w:r>
            <w:r w:rsidR="00CB345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F50099" w14:textId="69291877" w:rsidR="002009A4" w:rsidRPr="00C711FF" w:rsidRDefault="00C74AE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45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/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DDC214" w14:textId="19086C5A" w:rsidR="002009A4" w:rsidRPr="00C711FF" w:rsidRDefault="00DB0F67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.093</w:t>
            </w:r>
          </w:p>
        </w:tc>
      </w:tr>
      <w:tr w:rsidR="002009A4" w:rsidRPr="00C711FF" w14:paraId="56A9BCFB" w14:textId="77777777" w:rsidTr="00BC038E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6455B2" w14:textId="77777777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     Age,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386148" w14:textId="4B9F722C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8 (</w:t>
            </w:r>
            <w:r w:rsidR="00CB345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8</w:t>
            </w:r>
            <w:r w:rsidR="00CB345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9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F8FC44" w14:textId="63B84DC5" w:rsidR="002009A4" w:rsidRPr="00C711FF" w:rsidRDefault="00C74AE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4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0</w:t>
            </w:r>
            <w:r w:rsidR="002009A4"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B90871" w14:textId="542BCC59" w:rsidR="002009A4" w:rsidRPr="00C711FF" w:rsidRDefault="00A1511B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.079</w:t>
            </w:r>
          </w:p>
        </w:tc>
      </w:tr>
      <w:tr w:rsidR="002009A4" w:rsidRPr="00C711FF" w14:paraId="47F2ED09" w14:textId="77777777" w:rsidTr="00BC038E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C3BFBA" w14:textId="77777777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     BMI, kg/m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9F148B" w14:textId="6BDC69AB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2</w:t>
            </w:r>
            <w:r w:rsidR="00CB345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.2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1</w:t>
            </w:r>
            <w:r w:rsidR="00CB345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.6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</w:t>
            </w:r>
            <w:r w:rsidR="00CB345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4.7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E3E766" w14:textId="017AE8F1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2</w:t>
            </w:r>
            <w:r w:rsidR="00C74AE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.9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1</w:t>
            </w:r>
            <w:r w:rsidR="00C74AE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5.4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</w:t>
            </w:r>
            <w:r w:rsidR="00C74AE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.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B8EC5D" w14:textId="4D3E8E24" w:rsidR="002009A4" w:rsidRPr="00C711FF" w:rsidRDefault="00A1511B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.063</w:t>
            </w:r>
          </w:p>
        </w:tc>
      </w:tr>
      <w:tr w:rsidR="002009A4" w:rsidRPr="00C711FF" w14:paraId="06B2FB77" w14:textId="77777777" w:rsidTr="00BC038E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7C4E48" w14:textId="77777777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     DM,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D3FC18" w14:textId="7773C940" w:rsidR="002009A4" w:rsidRPr="00C711FF" w:rsidRDefault="00CB345C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51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2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9.8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7AF9B0" w14:textId="3AD0BA45" w:rsidR="002009A4" w:rsidRPr="00C711FF" w:rsidRDefault="00C74AE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5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7.1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261B42" w14:textId="6E31661F" w:rsidR="002009A4" w:rsidRPr="00A1511B" w:rsidRDefault="00A1511B" w:rsidP="00AD4E69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511B">
              <w:rPr>
                <w:rFonts w:ascii="Times New Roman" w:hAnsi="Times New Roman" w:cs="Times New Roman" w:hint="eastAsia"/>
                <w:b/>
                <w:bCs/>
                <w:noProof/>
                <w:color w:val="000000" w:themeColor="text1"/>
                <w:sz w:val="18"/>
                <w:szCs w:val="18"/>
              </w:rPr>
              <w:t>0</w:t>
            </w:r>
            <w:r w:rsidRPr="00A1511B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.025</w:t>
            </w:r>
          </w:p>
        </w:tc>
      </w:tr>
      <w:tr w:rsidR="002009A4" w:rsidRPr="00C711FF" w14:paraId="0C92E5B5" w14:textId="77777777" w:rsidTr="00BC038E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65A6A0" w14:textId="77777777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     PDAC,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B609EA" w14:textId="6C1A9A86" w:rsidR="002009A4" w:rsidRPr="00C711FF" w:rsidRDefault="00CB345C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96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56.1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A71BEA" w14:textId="192016A2" w:rsidR="002009A4" w:rsidRPr="00C711FF" w:rsidRDefault="00AF0743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1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12.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5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294C56" w14:textId="19C3F7AB" w:rsidR="002009A4" w:rsidRPr="00A1511B" w:rsidRDefault="00A1511B" w:rsidP="00AD4E69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511B">
              <w:rPr>
                <w:rFonts w:ascii="Times New Roman" w:hAnsi="Times New Roman" w:cs="Times New Roman" w:hint="eastAsia"/>
                <w:b/>
                <w:bCs/>
                <w:noProof/>
                <w:color w:val="000000" w:themeColor="text1"/>
                <w:sz w:val="18"/>
                <w:szCs w:val="18"/>
              </w:rPr>
              <w:t>&lt;</w:t>
            </w:r>
            <w:r w:rsidRPr="00A1511B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2009A4" w:rsidRPr="00C711FF" w14:paraId="2C0AF579" w14:textId="77777777" w:rsidTr="00BC038E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8317C8" w14:textId="004C11C6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    </w:t>
            </w:r>
            <w:r w:rsidR="00EF6ADD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Preoperative therapy,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345B5B" w14:textId="60CC0CF0" w:rsidR="002009A4" w:rsidRPr="00C711FF" w:rsidRDefault="00CB345C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4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7.4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A163BC" w14:textId="2E73A0DD" w:rsidR="002009A4" w:rsidRPr="00C711FF" w:rsidRDefault="00AF0743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4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4.6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9207D37" w14:textId="1F56711D" w:rsidR="002009A4" w:rsidRPr="00A1511B" w:rsidRDefault="00A1511B" w:rsidP="00AD4E69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511B">
              <w:rPr>
                <w:rFonts w:ascii="Times New Roman" w:hAnsi="Times New Roman" w:cs="Times New Roman" w:hint="eastAsia"/>
                <w:b/>
                <w:bCs/>
                <w:noProof/>
                <w:color w:val="000000" w:themeColor="text1"/>
                <w:sz w:val="18"/>
                <w:szCs w:val="18"/>
              </w:rPr>
              <w:t>&lt;</w:t>
            </w:r>
            <w:r w:rsidRPr="00A1511B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2009A4" w:rsidRPr="00C711FF" w14:paraId="0CA410ED" w14:textId="77777777" w:rsidTr="00BC038E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77EB7D" w14:textId="7B97B424" w:rsidR="002009A4" w:rsidRPr="00C711FF" w:rsidRDefault="002009A4" w:rsidP="00EF6ADD">
            <w:pPr>
              <w:ind w:firstLineChars="200" w:firstLine="36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PN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91EDA9" w14:textId="522745A2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4</w:t>
            </w:r>
            <w:r w:rsidR="00CB345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.4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3</w:t>
            </w:r>
            <w:r w:rsidR="00CB345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.9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</w:t>
            </w:r>
            <w:r w:rsidR="00CB345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2.1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57184E" w14:textId="75744C52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50.</w:t>
            </w:r>
            <w:r w:rsidR="00AF0743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5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3</w:t>
            </w:r>
            <w:r w:rsidR="00AF0743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.5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</w:t>
            </w:r>
            <w:r w:rsidR="00AF0743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2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.1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5D8603" w14:textId="76BE8DFB" w:rsidR="002009A4" w:rsidRPr="00A1511B" w:rsidRDefault="00A1511B" w:rsidP="00AD4E69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511B">
              <w:rPr>
                <w:rFonts w:ascii="Times New Roman" w:hAnsi="Times New Roman" w:cs="Times New Roman" w:hint="eastAsia"/>
                <w:b/>
                <w:bCs/>
                <w:noProof/>
                <w:color w:val="000000" w:themeColor="text1"/>
                <w:sz w:val="18"/>
                <w:szCs w:val="18"/>
              </w:rPr>
              <w:t>&lt;</w:t>
            </w:r>
            <w:r w:rsidRPr="00A1511B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2009A4" w:rsidRPr="00C711FF" w14:paraId="50ABEC7D" w14:textId="77777777" w:rsidTr="000E618D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2A0328" w14:textId="7500A1F5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Intraoperative characteristic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C7CBB5" w14:textId="77777777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DE9EBE" w14:textId="77777777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7EFFF0" w14:textId="77777777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2009A4" w:rsidRPr="00C711FF" w14:paraId="4838C310" w14:textId="77777777" w:rsidTr="000E618D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9C4F00" w14:textId="5F72F7D8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    </w:t>
            </w:r>
            <w:r w:rsidR="003C37CD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Operation time, 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8F99CC" w14:textId="43F1405C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</w:t>
            </w:r>
            <w:r w:rsidR="00CB345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8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1</w:t>
            </w:r>
            <w:r w:rsidR="00CB345C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8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="00CB345C"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0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0C2F68" w14:textId="3881E717" w:rsidR="002009A4" w:rsidRPr="00C711FF" w:rsidRDefault="00AF0743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00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132</w:t>
            </w:r>
            <w:r w:rsidR="002009A4"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75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CD06BF" w14:textId="7263243D" w:rsidR="002009A4" w:rsidRPr="00C711FF" w:rsidRDefault="00A1511B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.056</w:t>
            </w:r>
          </w:p>
        </w:tc>
      </w:tr>
      <w:tr w:rsidR="002009A4" w:rsidRPr="00C711FF" w14:paraId="7CFF192E" w14:textId="77777777" w:rsidTr="000E618D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A02B55" w14:textId="77777777" w:rsidR="002009A4" w:rsidRPr="00C711FF" w:rsidRDefault="002009A4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     Blood loss, m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AB32A5" w14:textId="38BC7084" w:rsidR="002009A4" w:rsidRPr="00C711FF" w:rsidRDefault="00CB345C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55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0</w:t>
            </w:r>
            <w:r w:rsidR="002009A4"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 w:rsidR="00EF6A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0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C2CAD1" w14:textId="303555B1" w:rsidR="002009A4" w:rsidRPr="00C711FF" w:rsidRDefault="00AF0743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00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</w:t>
            </w:r>
            <w:r w:rsidR="002009A4"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EF6A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C711F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0</w:t>
            </w:r>
            <w:r w:rsidR="002009A4"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EC2FE2" w14:textId="5C48A9FB" w:rsidR="002009A4" w:rsidRPr="00A1511B" w:rsidRDefault="00A1511B" w:rsidP="00AD4E69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511B">
              <w:rPr>
                <w:rFonts w:ascii="Times New Roman" w:hAnsi="Times New Roman" w:cs="Times New Roman" w:hint="eastAsia"/>
                <w:b/>
                <w:bCs/>
                <w:noProof/>
                <w:color w:val="000000" w:themeColor="text1"/>
                <w:sz w:val="18"/>
                <w:szCs w:val="18"/>
              </w:rPr>
              <w:t>&lt;</w:t>
            </w:r>
            <w:r w:rsidRPr="00A1511B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AF0743" w:rsidRPr="00C711FF" w14:paraId="10825E77" w14:textId="77777777" w:rsidTr="000E618D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17600E1" w14:textId="2C210F17" w:rsidR="00AF0743" w:rsidRPr="00C711FF" w:rsidRDefault="00AF0743" w:rsidP="00AD4E69">
            <w:pPr>
              <w:ind w:firstLineChars="150" w:firstLine="270"/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 without splenectomy, 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70CABA8" w14:textId="7D6029F9" w:rsidR="00AF0743" w:rsidRPr="00C711FF" w:rsidRDefault="00AF0743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8 (4.7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0C21FF70" w14:textId="170639A7" w:rsidR="00AF0743" w:rsidRPr="00C711FF" w:rsidRDefault="00AF0743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8 (20.5%)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3E0BA0E" w14:textId="5BB4F89C" w:rsidR="00AF0743" w:rsidRPr="00A1511B" w:rsidRDefault="00A1511B" w:rsidP="00AD4E69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511B">
              <w:rPr>
                <w:rFonts w:ascii="Times New Roman" w:hAnsi="Times New Roman" w:cs="Times New Roman" w:hint="eastAsia"/>
                <w:b/>
                <w:bCs/>
                <w:noProof/>
                <w:color w:val="000000" w:themeColor="text1"/>
                <w:sz w:val="18"/>
                <w:szCs w:val="18"/>
              </w:rPr>
              <w:t>&lt;</w:t>
            </w:r>
            <w:r w:rsidRPr="00A1511B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AF0743" w:rsidRPr="00C711FF" w14:paraId="3DE9B5D3" w14:textId="77777777" w:rsidTr="000E618D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746EB572" w14:textId="7B44BA81" w:rsidR="00AF0743" w:rsidRPr="00C711FF" w:rsidRDefault="00AF0743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     Simultaneous resection of alimentary tract</w:t>
            </w:r>
            <w:r w:rsidR="00D7130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633DBC9" w14:textId="2F199766" w:rsidR="00AF0743" w:rsidRPr="00C711FF" w:rsidRDefault="00AF0743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27 (15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E839426" w14:textId="334B51EE" w:rsidR="00AF0743" w:rsidRPr="00C711FF" w:rsidRDefault="00AF0743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0 (0%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A77AAE" w14:textId="03EEAE22" w:rsidR="00AF0743" w:rsidRPr="00A1511B" w:rsidRDefault="00A1511B" w:rsidP="00AD4E69">
            <w:pP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</w:pPr>
            <w:r w:rsidRPr="00A1511B">
              <w:rPr>
                <w:rFonts w:ascii="Times New Roman" w:hAnsi="Times New Roman" w:cs="Times New Roman" w:hint="eastAsia"/>
                <w:b/>
                <w:bCs/>
                <w:noProof/>
                <w:color w:val="000000" w:themeColor="text1"/>
                <w:sz w:val="18"/>
                <w:szCs w:val="18"/>
              </w:rPr>
              <w:t>&lt;</w:t>
            </w:r>
            <w:r w:rsidRPr="00A1511B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EF6ADD" w:rsidRPr="00C711FF" w14:paraId="0FFE222F" w14:textId="77777777" w:rsidTr="000E618D">
        <w:trPr>
          <w:gridAfter w:val="1"/>
          <w:wAfter w:w="236" w:type="dxa"/>
          <w:trHeight w:val="271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9F12855" w14:textId="33CEECC7" w:rsidR="00EF6ADD" w:rsidRPr="00C711FF" w:rsidRDefault="000E618D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 w:val="18"/>
                <w:szCs w:val="18"/>
              </w:rPr>
              <w:t>Incidence of POPF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3A52610" w14:textId="50066324" w:rsidR="00EF6ADD" w:rsidRPr="00C711FF" w:rsidRDefault="00EF6ADD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1B1FDD8" w14:textId="201636D2" w:rsidR="00EF6ADD" w:rsidRPr="00C711FF" w:rsidRDefault="00EF6ADD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5D454910" w14:textId="3A6AA697" w:rsidR="00EF6ADD" w:rsidRPr="00C711FF" w:rsidRDefault="000E618D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noProof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.599</w:t>
            </w:r>
          </w:p>
        </w:tc>
      </w:tr>
      <w:tr w:rsidR="000E618D" w:rsidRPr="00C711FF" w14:paraId="452B4BBF" w14:textId="77777777" w:rsidTr="000E618D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72175A" w14:textId="4D244564" w:rsidR="000E618D" w:rsidRPr="00C711FF" w:rsidRDefault="000E618D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  </w:t>
            </w:r>
            <w:r w:rsidR="003C37CD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Non (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%, n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on/BL), n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F6ACF6" w14:textId="7B05A7E6" w:rsidR="000E618D" w:rsidRPr="00C711FF" w:rsidRDefault="000E618D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11 (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64.9%, 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102/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564E55" w14:textId="23070D1B" w:rsidR="000E618D" w:rsidRPr="00C711FF" w:rsidRDefault="000E618D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0 (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68.2%, 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39/21)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707EC8" w14:textId="608E83AC" w:rsidR="000E618D" w:rsidRPr="00C711FF" w:rsidRDefault="000E618D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</w:tr>
      <w:tr w:rsidR="000E618D" w:rsidRPr="00C711FF" w14:paraId="23E6AEDF" w14:textId="77777777" w:rsidTr="000E618D">
        <w:trPr>
          <w:gridAfter w:val="1"/>
          <w:wAfter w:w="236" w:type="dxa"/>
          <w:trHeight w:val="271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05BC93" w14:textId="6964EE08" w:rsidR="000E618D" w:rsidRPr="00C711FF" w:rsidRDefault="000E618D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   CR-POPF (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%, 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grade B/C), 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20133D" w14:textId="3C29C162" w:rsidR="000E618D" w:rsidRPr="00C711FF" w:rsidRDefault="000E618D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60 (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35.1%, 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58/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8F0212" w14:textId="19B72EDB" w:rsidR="000E618D" w:rsidRPr="00C711FF" w:rsidRDefault="000E618D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28 (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31.8%, </w:t>
            </w:r>
            <w:r w:rsidRPr="00C711FF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27/1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CFD773" w14:textId="19D99192" w:rsidR="000E618D" w:rsidRPr="00C711FF" w:rsidRDefault="000E618D" w:rsidP="00AD4E69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</w:p>
        </w:tc>
      </w:tr>
    </w:tbl>
    <w:p w14:paraId="4C6F7687" w14:textId="34523ACD" w:rsidR="000E618D" w:rsidRDefault="00EF6ADD">
      <w:pPr>
        <w:rPr>
          <w:rFonts w:ascii="Times New Roman" w:hAnsi="Times New Roman" w:cs="Times New Roman"/>
          <w:noProof/>
          <w:color w:val="000000" w:themeColor="text1"/>
          <w:sz w:val="18"/>
          <w:szCs w:val="18"/>
        </w:rPr>
      </w:pPr>
      <w:r w:rsidRPr="00C711FF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>Data are expressed as number (percentage</w:t>
      </w:r>
      <w:r w:rsidR="0063633D" w:rsidRPr="00C711FF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>)</w:t>
      </w:r>
      <w:r w:rsidR="0063633D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 xml:space="preserve"> or </w:t>
      </w:r>
      <w:r w:rsidRPr="00C711FF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>median (range)</w:t>
      </w:r>
      <w:r w:rsidR="0063633D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>.</w:t>
      </w:r>
    </w:p>
    <w:p w14:paraId="00D09C22" w14:textId="51A69B9F" w:rsidR="00D1647E" w:rsidRPr="00145C6D" w:rsidRDefault="000E618D">
      <w:r w:rsidRPr="00C711FF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>POPF: postoperative pancreatic fistula,</w:t>
      </w:r>
      <w:r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 xml:space="preserve"> </w:t>
      </w:r>
      <w:r w:rsidR="00EF6ADD" w:rsidRPr="00C711FF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 xml:space="preserve">BMI: body mass index, DM: diabetes mellitus, PDAC: pancreatic ductal adenocarcinoma, PNI: prognostic nutritional index, </w:t>
      </w:r>
      <w:r w:rsidR="00EF6ADD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 xml:space="preserve">CR: clinically relevant, </w:t>
      </w:r>
      <w:r w:rsidR="00EF6ADD" w:rsidRPr="00C711FF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 xml:space="preserve">BL: </w:t>
      </w:r>
      <w:r w:rsidR="0063633D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>b</w:t>
      </w:r>
      <w:r w:rsidR="0063633D" w:rsidRPr="00C711FF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 xml:space="preserve">iochemical </w:t>
      </w:r>
      <w:r w:rsidR="00EF6ADD" w:rsidRPr="00C711FF">
        <w:rPr>
          <w:rFonts w:ascii="Times New Roman" w:hAnsi="Times New Roman" w:cs="Times New Roman"/>
          <w:noProof/>
          <w:color w:val="000000" w:themeColor="text1"/>
          <w:sz w:val="18"/>
          <w:szCs w:val="18"/>
        </w:rPr>
        <w:t>leak</w:t>
      </w:r>
    </w:p>
    <w:sectPr w:rsidR="00D1647E" w:rsidRPr="00145C6D" w:rsidSect="00A60BB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C6D"/>
    <w:rsid w:val="000C7E8B"/>
    <w:rsid w:val="000E618D"/>
    <w:rsid w:val="00145C6D"/>
    <w:rsid w:val="00163D96"/>
    <w:rsid w:val="002009A4"/>
    <w:rsid w:val="00246523"/>
    <w:rsid w:val="003C37CD"/>
    <w:rsid w:val="00493C98"/>
    <w:rsid w:val="005253F6"/>
    <w:rsid w:val="0063633D"/>
    <w:rsid w:val="00650A10"/>
    <w:rsid w:val="00A1511B"/>
    <w:rsid w:val="00A60BB8"/>
    <w:rsid w:val="00AF0743"/>
    <w:rsid w:val="00BB43D6"/>
    <w:rsid w:val="00BC038E"/>
    <w:rsid w:val="00C031E0"/>
    <w:rsid w:val="00C711FF"/>
    <w:rsid w:val="00C74AE4"/>
    <w:rsid w:val="00CB345C"/>
    <w:rsid w:val="00D1647E"/>
    <w:rsid w:val="00D71305"/>
    <w:rsid w:val="00DB0F67"/>
    <w:rsid w:val="00EF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EA26A4"/>
  <w15:chartTrackingRefBased/>
  <w15:docId w15:val="{7B7B3B86-675A-3E49-9DE7-64DED3E5A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5C6D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031E0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C031E0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C031E0"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031E0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031E0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styleId="a8">
    <w:name w:val="Hyperlink"/>
    <w:basedOn w:val="a0"/>
    <w:uiPriority w:val="99"/>
    <w:unhideWhenUsed/>
    <w:rsid w:val="00C031E0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C031E0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0C7E8B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 光貴</dc:creator>
  <cp:keywords/>
  <dc:description/>
  <cp:lastModifiedBy>前田 光貴</cp:lastModifiedBy>
  <cp:revision>9</cp:revision>
  <dcterms:created xsi:type="dcterms:W3CDTF">2021-08-21T23:27:00Z</dcterms:created>
  <dcterms:modified xsi:type="dcterms:W3CDTF">2021-08-31T10:56:00Z</dcterms:modified>
</cp:coreProperties>
</file>